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3C237" w14:textId="625A7891" w:rsidR="00150E74" w:rsidRPr="00F95D78" w:rsidRDefault="006F29D6">
      <w:pPr>
        <w:rPr>
          <w:rFonts w:ascii="Times New Roman" w:hAnsi="Times New Roman" w:cs="Times New Roman"/>
        </w:rPr>
      </w:pPr>
      <w:r w:rsidRPr="00F95D78">
        <w:rPr>
          <w:rFonts w:ascii="Times New Roman" w:hAnsi="Times New Roman" w:cs="Times New Roman"/>
        </w:rPr>
        <w:t>Supplementary Material:</w:t>
      </w:r>
    </w:p>
    <w:p w14:paraId="5D2BFBD7" w14:textId="77777777" w:rsidR="00F95D78" w:rsidRPr="00F95D78" w:rsidRDefault="00F95D78">
      <w:pPr>
        <w:rPr>
          <w:rFonts w:ascii="Times New Roman" w:hAnsi="Times New Roman" w:cs="Times New Roman"/>
        </w:rPr>
      </w:pPr>
      <w:bookmarkStart w:id="0" w:name="_GoBack"/>
      <w:bookmarkEnd w:id="0"/>
    </w:p>
    <w:p w14:paraId="6C1E86A1" w14:textId="6A1FB01E" w:rsidR="006F29D6" w:rsidRPr="00F95D78" w:rsidRDefault="006F29D6">
      <w:pPr>
        <w:rPr>
          <w:rFonts w:ascii="Times New Roman" w:hAnsi="Times New Roman" w:cs="Times New Roman"/>
        </w:rPr>
      </w:pPr>
    </w:p>
    <w:p w14:paraId="5E7791FF" w14:textId="022159A1" w:rsidR="006F29D6" w:rsidRPr="00F95D78" w:rsidRDefault="006F29D6" w:rsidP="006F29D6">
      <w:pPr>
        <w:rPr>
          <w:rFonts w:ascii="Times New Roman" w:hAnsi="Times New Roman" w:cs="Times New Roman"/>
        </w:rPr>
      </w:pPr>
      <w:r w:rsidRPr="00F95D78">
        <w:rPr>
          <w:rFonts w:ascii="Times New Roman" w:hAnsi="Times New Roman" w:cs="Times New Roman"/>
        </w:rPr>
        <w:t>The proportion of adolescent females who endorsed a T-score of 70 or higher on the YI-4 (indicating a greater degree of clinical severity) for each disorder is presented below:</w:t>
      </w:r>
    </w:p>
    <w:p w14:paraId="547821EB" w14:textId="1FBA2990" w:rsidR="006F29D6" w:rsidRPr="00F95D78" w:rsidRDefault="006F29D6" w:rsidP="006F29D6">
      <w:pPr>
        <w:rPr>
          <w:rFonts w:ascii="Times New Roman" w:hAnsi="Times New Roman" w:cs="Times New Roman"/>
        </w:rPr>
      </w:pPr>
    </w:p>
    <w:p w14:paraId="51C5E772" w14:textId="5F1DB9BB" w:rsidR="006F29D6" w:rsidRPr="00F95D78" w:rsidRDefault="006F29D6" w:rsidP="006F29D6">
      <w:pPr>
        <w:rPr>
          <w:rFonts w:ascii="Times New Roman" w:hAnsi="Times New Roman" w:cs="Times New Roman"/>
        </w:rPr>
      </w:pPr>
      <w:r w:rsidRPr="00F95D78">
        <w:rPr>
          <w:rFonts w:ascii="Times New Roman" w:hAnsi="Times New Roman" w:cs="Times New Roman"/>
        </w:rPr>
        <w:tab/>
        <w:t xml:space="preserve">For internalizing disorders, number and percentage of adolescent females who endorsed a T-score of </w:t>
      </w:r>
      <w:r w:rsidRPr="00F95D78">
        <w:rPr>
          <w:rFonts w:ascii="Times New Roman" w:eastAsia="Times New Roman" w:hAnsi="Times New Roman" w:cs="Times New Roman"/>
        </w:rPr>
        <w:t>≥</w:t>
      </w:r>
      <w:r w:rsidRPr="00F95D78">
        <w:rPr>
          <w:rFonts w:ascii="Times New Roman" w:hAnsi="Times New Roman" w:cs="Times New Roman"/>
        </w:rPr>
        <w:t>70</w:t>
      </w:r>
      <w:r w:rsidRPr="00F95D78">
        <w:rPr>
          <w:rFonts w:ascii="Times New Roman" w:hAnsi="Times New Roman" w:cs="Times New Roman"/>
          <w:i/>
        </w:rPr>
        <w:t xml:space="preserve">: </w:t>
      </w:r>
      <w:r w:rsidRPr="00F95D78">
        <w:rPr>
          <w:rFonts w:ascii="Times New Roman" w:hAnsi="Times New Roman" w:cs="Times New Roman"/>
        </w:rPr>
        <w:t>GAD (</w:t>
      </w:r>
      <w:r w:rsidRPr="00F95D78">
        <w:rPr>
          <w:rFonts w:ascii="Times New Roman" w:hAnsi="Times New Roman" w:cs="Times New Roman"/>
          <w:i/>
        </w:rPr>
        <w:t>n</w:t>
      </w:r>
      <w:r w:rsidRPr="00F95D78">
        <w:rPr>
          <w:rFonts w:ascii="Times New Roman" w:hAnsi="Times New Roman" w:cs="Times New Roman"/>
        </w:rPr>
        <w:t>=7, 13.7%), Depressive Disorder (</w:t>
      </w:r>
      <w:r w:rsidRPr="00F95D78">
        <w:rPr>
          <w:rFonts w:ascii="Times New Roman" w:hAnsi="Times New Roman" w:cs="Times New Roman"/>
          <w:i/>
        </w:rPr>
        <w:t>n</w:t>
      </w:r>
      <w:r w:rsidRPr="00F95D78">
        <w:rPr>
          <w:rFonts w:ascii="Times New Roman" w:hAnsi="Times New Roman" w:cs="Times New Roman"/>
        </w:rPr>
        <w:t>=10, 19.6%), Dysthymic Disorder (</w:t>
      </w:r>
      <w:r w:rsidRPr="00F95D78">
        <w:rPr>
          <w:rFonts w:ascii="Times New Roman" w:hAnsi="Times New Roman" w:cs="Times New Roman"/>
          <w:i/>
        </w:rPr>
        <w:t>n</w:t>
      </w:r>
      <w:r w:rsidRPr="00F95D78">
        <w:rPr>
          <w:rFonts w:ascii="Times New Roman" w:hAnsi="Times New Roman" w:cs="Times New Roman"/>
        </w:rPr>
        <w:t>=8, 15.7%), Anorexia Nervosa (</w:t>
      </w:r>
      <w:r w:rsidRPr="00F95D78">
        <w:rPr>
          <w:rFonts w:ascii="Times New Roman" w:hAnsi="Times New Roman" w:cs="Times New Roman"/>
          <w:i/>
        </w:rPr>
        <w:t>n</w:t>
      </w:r>
      <w:r w:rsidRPr="00F95D78">
        <w:rPr>
          <w:rFonts w:ascii="Times New Roman" w:hAnsi="Times New Roman" w:cs="Times New Roman"/>
        </w:rPr>
        <w:t>=4, 7.8%), and Bulimia Nervosa (</w:t>
      </w:r>
      <w:r w:rsidRPr="00F95D78">
        <w:rPr>
          <w:rFonts w:ascii="Times New Roman" w:hAnsi="Times New Roman" w:cs="Times New Roman"/>
          <w:i/>
        </w:rPr>
        <w:t>n</w:t>
      </w:r>
      <w:r w:rsidRPr="00F95D78">
        <w:rPr>
          <w:rFonts w:ascii="Times New Roman" w:hAnsi="Times New Roman" w:cs="Times New Roman"/>
        </w:rPr>
        <w:t>=6, 11.8%).</w:t>
      </w:r>
    </w:p>
    <w:p w14:paraId="126B2F3A" w14:textId="34FF73F3" w:rsidR="006F29D6" w:rsidRPr="00F95D78" w:rsidRDefault="006F29D6" w:rsidP="006F29D6">
      <w:pPr>
        <w:rPr>
          <w:rFonts w:ascii="Times New Roman" w:hAnsi="Times New Roman" w:cs="Times New Roman"/>
        </w:rPr>
      </w:pPr>
    </w:p>
    <w:p w14:paraId="47100DBD" w14:textId="24B6AD14" w:rsidR="006F29D6" w:rsidRPr="00F95D78" w:rsidRDefault="006F29D6" w:rsidP="006F29D6">
      <w:pPr>
        <w:rPr>
          <w:rFonts w:ascii="Times New Roman" w:eastAsia="Times New Roman" w:hAnsi="Times New Roman" w:cs="Times New Roman"/>
        </w:rPr>
      </w:pPr>
      <w:r w:rsidRPr="00F95D78">
        <w:rPr>
          <w:rFonts w:ascii="Times New Roman" w:hAnsi="Times New Roman" w:cs="Times New Roman"/>
        </w:rPr>
        <w:tab/>
        <w:t xml:space="preserve">For externalizing disorders, number and percentage of adolescent females who endorsed a T-score of </w:t>
      </w:r>
      <w:r w:rsidRPr="00F95D78">
        <w:rPr>
          <w:rFonts w:ascii="Times New Roman" w:eastAsia="Times New Roman" w:hAnsi="Times New Roman" w:cs="Times New Roman"/>
        </w:rPr>
        <w:t>≥</w:t>
      </w:r>
      <w:r w:rsidRPr="00F95D78">
        <w:rPr>
          <w:rFonts w:ascii="Times New Roman" w:hAnsi="Times New Roman" w:cs="Times New Roman"/>
        </w:rPr>
        <w:t>70: ADHD-Inattentive Type (</w:t>
      </w:r>
      <w:r w:rsidRPr="00F95D78">
        <w:rPr>
          <w:rFonts w:ascii="Times New Roman" w:hAnsi="Times New Roman" w:cs="Times New Roman"/>
          <w:i/>
        </w:rPr>
        <w:t>n</w:t>
      </w:r>
      <w:r w:rsidRPr="00F95D78">
        <w:rPr>
          <w:rFonts w:ascii="Times New Roman" w:hAnsi="Times New Roman" w:cs="Times New Roman"/>
        </w:rPr>
        <w:t>=11, 21.6%), ADHD-</w:t>
      </w:r>
      <w:proofErr w:type="spellStart"/>
      <w:r w:rsidRPr="00F95D78">
        <w:rPr>
          <w:rFonts w:ascii="Times New Roman" w:hAnsi="Times New Roman" w:cs="Times New Roman"/>
        </w:rPr>
        <w:t>Hyperimpulsive</w:t>
      </w:r>
      <w:proofErr w:type="spellEnd"/>
      <w:r w:rsidRPr="00F95D78">
        <w:rPr>
          <w:rFonts w:ascii="Times New Roman" w:hAnsi="Times New Roman" w:cs="Times New Roman"/>
        </w:rPr>
        <w:t xml:space="preserve"> Type (</w:t>
      </w:r>
      <w:r w:rsidRPr="00F95D78">
        <w:rPr>
          <w:rFonts w:ascii="Times New Roman" w:hAnsi="Times New Roman" w:cs="Times New Roman"/>
          <w:i/>
        </w:rPr>
        <w:t>n</w:t>
      </w:r>
      <w:r w:rsidRPr="00F95D78">
        <w:rPr>
          <w:rFonts w:ascii="Times New Roman" w:hAnsi="Times New Roman" w:cs="Times New Roman"/>
        </w:rPr>
        <w:t>=10, 19.6%), ADHD-Combined Type (</w:t>
      </w:r>
      <w:r w:rsidR="00D53BAB" w:rsidRPr="00F95D78">
        <w:rPr>
          <w:rFonts w:ascii="Times New Roman" w:hAnsi="Times New Roman" w:cs="Times New Roman"/>
          <w:i/>
        </w:rPr>
        <w:t>n</w:t>
      </w:r>
      <w:r w:rsidR="00D53BAB" w:rsidRPr="00F95D78">
        <w:rPr>
          <w:rFonts w:ascii="Times New Roman" w:hAnsi="Times New Roman" w:cs="Times New Roman"/>
        </w:rPr>
        <w:t>=12, 23.5%), Conduct Disorder (</w:t>
      </w:r>
      <w:r w:rsidR="00D53BAB" w:rsidRPr="00F95D78">
        <w:rPr>
          <w:rFonts w:ascii="Times New Roman" w:hAnsi="Times New Roman" w:cs="Times New Roman"/>
          <w:i/>
        </w:rPr>
        <w:t>n</w:t>
      </w:r>
      <w:r w:rsidR="00D53BAB" w:rsidRPr="00F95D78">
        <w:rPr>
          <w:rFonts w:ascii="Times New Roman" w:hAnsi="Times New Roman" w:cs="Times New Roman"/>
        </w:rPr>
        <w:t>=6, 11.8%), Oppositional Defiant Disorder (</w:t>
      </w:r>
      <w:r w:rsidR="00D53BAB" w:rsidRPr="00F95D78">
        <w:rPr>
          <w:rFonts w:ascii="Times New Roman" w:hAnsi="Times New Roman" w:cs="Times New Roman"/>
          <w:i/>
        </w:rPr>
        <w:t>n</w:t>
      </w:r>
      <w:r w:rsidR="00D53BAB" w:rsidRPr="00F95D78">
        <w:rPr>
          <w:rFonts w:ascii="Times New Roman" w:hAnsi="Times New Roman" w:cs="Times New Roman"/>
        </w:rPr>
        <w:t>=5, 9.8%), Schizophrenia (</w:t>
      </w:r>
      <w:r w:rsidR="00D53BAB" w:rsidRPr="00F95D78">
        <w:rPr>
          <w:rFonts w:ascii="Times New Roman" w:hAnsi="Times New Roman" w:cs="Times New Roman"/>
          <w:i/>
        </w:rPr>
        <w:t>n</w:t>
      </w:r>
      <w:r w:rsidR="00D53BAB" w:rsidRPr="00F95D78">
        <w:rPr>
          <w:rFonts w:ascii="Times New Roman" w:hAnsi="Times New Roman" w:cs="Times New Roman"/>
        </w:rPr>
        <w:t>=5, 9.8%), Bipolar Disorder (</w:t>
      </w:r>
      <w:r w:rsidR="00D53BAB" w:rsidRPr="00F95D78">
        <w:rPr>
          <w:rFonts w:ascii="Times New Roman" w:hAnsi="Times New Roman" w:cs="Times New Roman"/>
          <w:i/>
        </w:rPr>
        <w:t>n</w:t>
      </w:r>
      <w:r w:rsidR="00D53BAB" w:rsidRPr="00F95D78">
        <w:rPr>
          <w:rFonts w:ascii="Times New Roman" w:hAnsi="Times New Roman" w:cs="Times New Roman"/>
        </w:rPr>
        <w:t>=3, 5.9%), and Substance Use Disorder (</w:t>
      </w:r>
      <w:r w:rsidR="00D53BAB" w:rsidRPr="00F95D78">
        <w:rPr>
          <w:rFonts w:ascii="Times New Roman" w:hAnsi="Times New Roman" w:cs="Times New Roman"/>
          <w:i/>
        </w:rPr>
        <w:t>n</w:t>
      </w:r>
      <w:r w:rsidR="00D53BAB" w:rsidRPr="00F95D78">
        <w:rPr>
          <w:rFonts w:ascii="Times New Roman" w:hAnsi="Times New Roman" w:cs="Times New Roman"/>
        </w:rPr>
        <w:t xml:space="preserve">=6, 11.8%). </w:t>
      </w:r>
    </w:p>
    <w:p w14:paraId="15F38AE0" w14:textId="77777777" w:rsidR="006F29D6" w:rsidRPr="006971A0" w:rsidRDefault="006F29D6">
      <w:pPr>
        <w:rPr>
          <w:rFonts w:ascii="Times New Roman" w:hAnsi="Times New Roman" w:cs="Times New Roman"/>
        </w:rPr>
      </w:pPr>
    </w:p>
    <w:sectPr w:rsidR="006F29D6" w:rsidRPr="006971A0" w:rsidSect="00C24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9D6"/>
    <w:rsid w:val="00015F28"/>
    <w:rsid w:val="00084060"/>
    <w:rsid w:val="000A24E7"/>
    <w:rsid w:val="000D5D2F"/>
    <w:rsid w:val="00150E74"/>
    <w:rsid w:val="00190C98"/>
    <w:rsid w:val="001C7513"/>
    <w:rsid w:val="002327F1"/>
    <w:rsid w:val="003A65C5"/>
    <w:rsid w:val="004448A5"/>
    <w:rsid w:val="00460F52"/>
    <w:rsid w:val="004A08CD"/>
    <w:rsid w:val="004B4E11"/>
    <w:rsid w:val="004C1EEE"/>
    <w:rsid w:val="0056448A"/>
    <w:rsid w:val="00582899"/>
    <w:rsid w:val="005F6A5A"/>
    <w:rsid w:val="0060240E"/>
    <w:rsid w:val="00605FD9"/>
    <w:rsid w:val="006248D0"/>
    <w:rsid w:val="006431F5"/>
    <w:rsid w:val="00646F87"/>
    <w:rsid w:val="00681105"/>
    <w:rsid w:val="006901BE"/>
    <w:rsid w:val="006971A0"/>
    <w:rsid w:val="006A3FA8"/>
    <w:rsid w:val="006B2A31"/>
    <w:rsid w:val="006C6586"/>
    <w:rsid w:val="006F29D6"/>
    <w:rsid w:val="00727CA8"/>
    <w:rsid w:val="00737BBB"/>
    <w:rsid w:val="00777A2B"/>
    <w:rsid w:val="007F26BF"/>
    <w:rsid w:val="007F5DDD"/>
    <w:rsid w:val="00805FBB"/>
    <w:rsid w:val="008446FC"/>
    <w:rsid w:val="008A6724"/>
    <w:rsid w:val="009610E7"/>
    <w:rsid w:val="009B0C25"/>
    <w:rsid w:val="009F1151"/>
    <w:rsid w:val="00A5137D"/>
    <w:rsid w:val="00A809B0"/>
    <w:rsid w:val="00B2013B"/>
    <w:rsid w:val="00B60C17"/>
    <w:rsid w:val="00B72DD4"/>
    <w:rsid w:val="00B86E54"/>
    <w:rsid w:val="00C147C1"/>
    <w:rsid w:val="00C24577"/>
    <w:rsid w:val="00C75167"/>
    <w:rsid w:val="00C7757F"/>
    <w:rsid w:val="00CB2C43"/>
    <w:rsid w:val="00CD4169"/>
    <w:rsid w:val="00CE7255"/>
    <w:rsid w:val="00CE7711"/>
    <w:rsid w:val="00D36C63"/>
    <w:rsid w:val="00D502F2"/>
    <w:rsid w:val="00D53BAB"/>
    <w:rsid w:val="00D656A4"/>
    <w:rsid w:val="00D82E78"/>
    <w:rsid w:val="00DB302B"/>
    <w:rsid w:val="00E364C3"/>
    <w:rsid w:val="00E4122E"/>
    <w:rsid w:val="00E442A6"/>
    <w:rsid w:val="00E61E79"/>
    <w:rsid w:val="00EA72B3"/>
    <w:rsid w:val="00F60D0F"/>
    <w:rsid w:val="00F95D78"/>
    <w:rsid w:val="00F9717C"/>
    <w:rsid w:val="00FB2B00"/>
    <w:rsid w:val="00FD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C6995"/>
  <w14:defaultImageDpi w14:val="32767"/>
  <w15:chartTrackingRefBased/>
  <w15:docId w15:val="{1EF3A489-7BDF-754D-B117-3E2A980F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6F29D6"/>
    <w:rPr>
      <w:rFonts w:eastAsia="SimSun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ilfuvd">
    <w:name w:val="ilfuvd"/>
    <w:basedOn w:val="DefaultParagraphFont"/>
    <w:rsid w:val="006F2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rn</dc:creator>
  <cp:keywords/>
  <dc:description/>
  <cp:lastModifiedBy>Sarah Horn</cp:lastModifiedBy>
  <cp:revision>5</cp:revision>
  <dcterms:created xsi:type="dcterms:W3CDTF">2019-01-28T00:10:00Z</dcterms:created>
  <dcterms:modified xsi:type="dcterms:W3CDTF">2019-02-03T23:24:00Z</dcterms:modified>
</cp:coreProperties>
</file>